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Primers used in this work</w:t>
      </w:r>
    </w:p>
    <w:p>
      <w:pPr>
        <w:sectPr>
          <w:type w:val="nextPage"/>
          <w:pgSz w:w="11906" w:h="16838"/>
          <w:pgMar w:left="1134" w:right="1021" w:gutter="0" w:header="0" w:top="1134" w:footer="0" w:bottom="720"/>
          <w:pgNumType w:fmt="decimal"/>
          <w:formProt w:val="false"/>
          <w:textDirection w:val="lrTb"/>
          <w:docGrid w:type="lines" w:linePitch="312" w:charSpace="0"/>
        </w:sectPr>
      </w:pPr>
    </w:p>
    <w:p>
      <w:pPr>
        <w:sectPr>
          <w:type w:val="continuous"/>
          <w:pgSz w:w="11906" w:h="16838"/>
          <w:pgMar w:left="720" w:right="720" w:gutter="0" w:header="0" w:top="720" w:footer="0" w:bottom="72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tbl>
      <w:tblPr>
        <w:tblW w:w="5009" w:type="dxa"/>
        <w:jc w:val="left"/>
        <w:tblInd w:w="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3458"/>
      </w:tblGrid>
      <w:tr>
        <w:trPr>
          <w:trHeight w:val="309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Primer nam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</w:t>
            </w:r>
          </w:p>
        </w:tc>
      </w:tr>
      <w:tr>
        <w:trPr>
          <w:trHeight w:val="246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519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GATTTCAAAGAATGAACACAGA</w:t>
            </w:r>
          </w:p>
        </w:tc>
      </w:tr>
      <w:tr>
        <w:trPr>
          <w:trHeight w:val="246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GCAAGGTTACGAACTGCTCG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467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AAGAGCTACATCTAACACAATTC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TTAAGCACGGTCATATTTTCTCA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474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AAATTTGGAAATGACATCTTAG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ACGGGAGAAATTGGATGTGAAG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_367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GATATGCCACTTCTCTCGTGA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AATAGTTGCCAAACAATAAT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_311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GGGGAACCACAAAAATCTTAAT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TGAAGCTCAGGCTGTGATGA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43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CAGGTTGTGTTCTTGAGA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CACCGAATATTCTTTTAGGT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444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GCAAAAATACGGGTTCATA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AGGAAGCGAGACTAATAGAAG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168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CGCTTGCCCAAAAATTAATAG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TTCTCCAACCTCAATCTTAT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726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TTTTTAGTATGGATAATGTT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AAGGGACAAGAGTG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161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GGTATATCAACATATCTTCACCTTT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CTGCTTGTTAATGTTTTGTAG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68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TTTAAACTATTTTGTAATTTATTGTG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GGGAAATATTAGAAAAGTGATAC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_153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GGTTATATCAGTTTTTCTTTTTG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TCCTCGTTAGCATCT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_264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CCTTTTGACAATTATGGCATA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ATAGAAGGGCATCATTCAG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556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ATAAAACCCGATAAAT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TTGTGCACCTTGTTTTC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194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GGCCCAACTGATATTTAATTGT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CTTTGTGTTCCGATTTTG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_207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TTTTTCTCATTTTGATTCCTAAAC</w:t>
            </w:r>
          </w:p>
        </w:tc>
      </w:tr>
      <w:tr>
        <w:trPr>
          <w:trHeight w:val="19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ATTGTGATTGTAGTCCCTA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286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GCGTTAATTTATGCCGGA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TTTGGTCTAGAATAGTTCTC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_33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CATCCAGGGCTTGCAACAAAG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TCCTTATATATGGAAGATC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254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GGCATGCATAATCTCTCTGCAA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GGATATTTATTGATTTAG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147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CCATCCCTTCCTCCAAATAG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TCCACACCCTAGTTTAGTGAC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447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CGAAACTACGGTTGATT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CAAACACTGTCCTTC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_220</w:t>
            </w:r>
          </w:p>
        </w:tc>
        <w:tc>
          <w:tcPr>
            <w:tcW w:w="3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AGGAGGATCCCAAGGTAATA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CATGGAGAAAAGAAGAG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708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CAATTTTAAGAGATTTTCGGGAT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ACTCGGTTGATTTTTTTTTCAATTTT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att368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AGTGCAAGAAAAAGGGAGAAAA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CTTTTCTTTCCTTTTTTTTCTC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68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TTTAAACTATTTTGTAATTTATTGTG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GGGAAATATTAGAAAAGTGATAC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70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GGGATCCCTTATCCATGTG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ACCTCTCATTCACGGGA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368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AGTGCAAGAAAAAGGGAGAAAA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CTTTTCTTTCCTTTTTTTTCTC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440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GAGAACGTTTGAAAAGAG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AGAGATTAAGCATAAAGAATAC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_246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CATGGTTTACAGATTACTTTATTTTC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CAATCATTTAAATTTATAATGATA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_240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CCCTTTGGATTTTATTG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CACCTTCCCTTCTTTTG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_26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CCCCATTAATGTTAACAC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AGTTCAACGCATTCACCT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649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TACTGGCCGTGTTTACCCGTGT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ACGTTATAAGATTTTTTTATCATG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170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GGAAATCTAAATAAAATGATGGAT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GGTAGTTAAAATTCATCCTTAA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24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TTGATCAGGTCGATTTTTATTTG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AGTGCCAACTAACTACTTTTATG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15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CTATTCCTATCACAACAC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GGGTTGTCACTGTTTTGTTCT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10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ATTTCCAACTTATGAATCTTAAT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AAATACATAAGAGCATAATGTC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_359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AGAAAATAATCCTGCTCAAG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TTTAAGTCCAATAACAAAGATAA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_276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GACGGTAAGGACTATTTATGA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TCAGATGAAAAAAAATAAGATAC</w:t>
            </w:r>
          </w:p>
        </w:tc>
      </w:tr>
      <w:tr>
        <w:trPr>
          <w:trHeight w:val="241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_393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CAAGCCCATAAACGAAAT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TCGGCTTGGCTTGTTTACT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530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GGACGTGAATAGGCAGTT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GTTTTTCCTTTTGATATCATGC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348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CGCTTAGTAATGGTTCCCACAGAT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GGTGATATCTAGCAACACAA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att072</w:t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GGAAAGAATCAGCAAAAT</w:t>
            </w:r>
          </w:p>
        </w:tc>
      </w:tr>
      <w:tr>
        <w:trPr>
          <w:trHeight w:val="273" w:hRule="atLeast"/>
        </w:trPr>
        <w:tc>
          <w:tcPr>
            <w:tcW w:w="155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4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CCCACATAAATAATAAA</w:t>
            </w:r>
          </w:p>
        </w:tc>
      </w:tr>
    </w:tbl>
    <w:p>
      <w:pPr>
        <w:sectPr>
          <w:type w:val="continuous"/>
          <w:pgSz w:w="11906" w:h="16838"/>
          <w:pgMar w:left="720" w:right="720" w:gutter="0" w:header="0" w:top="720" w:footer="0" w:bottom="720"/>
          <w:cols w:num="2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FF"/>
          <w:szCs w:val="21"/>
        </w:rPr>
      </w:pPr>
      <w:r>
        <w:rPr>
          <w:rFonts w:cs="Times New Roman" w:ascii="Times New Roman" w:hAnsi="Times New Roman"/>
          <w:color w:val="0000FF"/>
          <w:szCs w:val="21"/>
        </w:rPr>
      </w:r>
    </w:p>
    <w:sectPr>
      <w:type w:val="continuous"/>
      <w:pgSz w:w="11906" w:h="16838"/>
      <w:pgMar w:left="720" w:right="720" w:gutter="0" w:header="0" w:top="720" w:footer="0" w:bottom="72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kern w:val="2"/>
      <w:sz w:val="21"/>
      <w:szCs w:val="22"/>
    </w:rPr>
  </w:style>
  <w:style w:type="character" w:styleId="Style20">
    <w:name w:val="批注主题 字符"/>
    <w:qFormat/>
    <w:rPr>
      <w:b/>
      <w:bCs/>
      <w:kern w:val="2"/>
      <w:sz w:val="21"/>
      <w:szCs w:val="22"/>
    </w:rPr>
  </w:style>
  <w:style w:type="character" w:styleId="Style21">
    <w:name w:val="批注框文本 字符"/>
    <w:qFormat/>
    <w:rPr>
      <w:kern w:val="2"/>
      <w:sz w:val="18"/>
      <w:szCs w:val="18"/>
    </w:rPr>
  </w:style>
  <w:style w:type="character" w:styleId="Src">
    <w:name w:val="src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8T07:52:00Z</dcterms:created>
  <dc:creator>刘 询</dc:creator>
  <dc:description/>
  <cp:keywords/>
  <dc:language>en-US</dc:language>
  <cp:lastModifiedBy>User0712</cp:lastModifiedBy>
  <dcterms:modified xsi:type="dcterms:W3CDTF">2018-12-20T10:09:00Z</dcterms:modified>
  <cp:revision>207</cp:revision>
  <dc:subject/>
  <dc:title/>
</cp:coreProperties>
</file>